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Additional file 1: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Table S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1.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Primers for RT-qPCR analyzing pigments biosynthetic genes 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56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4296"/>
      </w:tblGrid>
      <w:tr>
        <w:trPr>
          <w:trHeight w:val="590" w:hRule="atLeast"/>
        </w:trPr>
        <w:tc>
          <w:tcPr>
            <w:tcW w:w="13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s name</w:t>
            </w:r>
          </w:p>
        </w:tc>
        <w:tc>
          <w:tcPr>
            <w:tcW w:w="42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s sequences (5′→3′)</w:t>
            </w:r>
          </w:p>
        </w:tc>
      </w:tr>
      <w:tr>
        <w:trPr>
          <w:trHeight w:val="590" w:hRule="atLeast"/>
        </w:trPr>
        <w:tc>
          <w:tcPr>
            <w:tcW w:w="1373" w:type="dxa"/>
            <w:tcBorders>
              <w:top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t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F</w:t>
            </w:r>
          </w:p>
        </w:tc>
        <w:tc>
          <w:tcPr>
            <w:tcW w:w="4296" w:type="dxa"/>
            <w:tcBorders>
              <w:top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TTCGAGACCTTCAACGC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t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R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ACCCTCGTAGATGGGAACG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pPKS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F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TGTCCGACGAGTTTCTGCA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156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PPKS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R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156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CAACGCTGCTTGGGCA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ppR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F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GCAGTATGCCATGTGG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ppR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R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CACCGTCACTTAGCT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mppA F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TGATTTCGGGTGTTTC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mppA R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TTGTTACTTTTGCTGTTC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p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F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TCGCCCGATAACTTC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p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R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TGACAGACGGGTCGAAGTC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p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F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AGTCCTCGTCCCTTCCAGT 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p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R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ACGGTGAAGGATGTCG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p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F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AACACGGGAGATGCTGT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p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R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CCAAAGGACAGGAGCAGAT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p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F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CTTCCCGATGCCGTTGTGA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p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R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CGTCTCGTGGATCATCTCG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pR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F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ACGAAACCCTCCATGACA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pR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R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TGCAGACAGCCTTGTGGTA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FasA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F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ATGGATCGCCCGATCTTGT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FasA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R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CTTTGTCGAGTCCGCTGGA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590" w:hRule="atLeast"/>
        </w:trPr>
        <w:tc>
          <w:tcPr>
            <w:tcW w:w="1373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FasB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F</w:t>
            </w:r>
          </w:p>
        </w:tc>
        <w:tc>
          <w:tcPr>
            <w:tcW w:w="429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>CCTCCAGGGATTACAACCC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590" w:hRule="atLeast"/>
        </w:trPr>
        <w:tc>
          <w:tcPr>
            <w:tcW w:w="1373" w:type="dxa"/>
            <w:tcBorders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"/>
              </w:rPr>
              <w:t>MpFasB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 R</w:t>
            </w:r>
          </w:p>
        </w:tc>
        <w:tc>
          <w:tcPr>
            <w:tcW w:w="4296" w:type="dxa"/>
            <w:tcBorders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ind w:firstLine="24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"/>
              </w:rPr>
              <w:t xml:space="preserve">ATTCAATGCCAGGTGCTCCA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9T03:37:00Z</dcterms:created>
  <dc:creator>Tao Huang</dc:creator>
  <dc:description/>
  <cp:keywords/>
  <dc:language>en-US</dc:language>
  <cp:lastModifiedBy>0012761</cp:lastModifiedBy>
  <dcterms:modified xsi:type="dcterms:W3CDTF">2017-11-17T01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